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6 Table. List of primers used in this stud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017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60"/>
        <w:gridCol w:w="900"/>
        <w:gridCol w:w="4500"/>
        <w:gridCol w:w="225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Clone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Primer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equence (from 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to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Purpose 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2300S-NS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T6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pt-B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and clone into p2300S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T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GctcgagCGG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TATATCTCATCAAAAG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1300S-NSm-Y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66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G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ATGTTGACTTTTTTTGGT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and clone into p1300S-YFP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66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TL2-TEV-NSm-G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T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lead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NSm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GFP, respectively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hree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V-NSm-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3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ATCGTTCGTAAATGG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7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TTTACGAACGATA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0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GCCCTTGCTCACCAT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37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GAGCAAGGGCGAG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CGCgagctc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1300S-TMV MP-3xH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1300S-TMV MP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bookmarkStart w:id="0" w:name="OLE_LINK5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771</w:t>
            </w:r>
            <w:bookmarkEnd w:id="0"/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atccATGGCTCTAGTTGTTAAAG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MV MP and clone into p1300S-3xHA or p1300S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P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77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atccAAACGAATCCGATTCGGCG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V884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da-DK"/>
              </w:rPr>
              <w:t>TGCAGCTGACAGCAGTTTTCTTGTTTTCTGCTGTCCCAA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V885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fr-FR"/>
              </w:rPr>
              <w:t>CTTGGGACAGCAGAAAACAAGAAAACTGCTGTCAGCTGC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GctcgagCGG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TATATCTCATCAAAAG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 xml:space="preserve">p2300S-NSm    133-135aa  </w:t>
            </w:r>
          </w:p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IVI to DD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pt-B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fragments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wo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mut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clone int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300S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TGGAAATCATCATGTATTGTTTT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GAAAACAATACATGATGATTTCCAG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val="fr-FR"/>
              </w:rPr>
              <w:t>gatgac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TGGGTCTGCCCCACTATA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GctcgagCGG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TATATCTCATCAAAAG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 xml:space="preserve">p2300S-NSm  </w:t>
            </w:r>
          </w:p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177-179aa</w:t>
            </w:r>
          </w:p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FVF to DD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C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pt-B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fragments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wo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mut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clone int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300S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AGATAGGATCAGTTATT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CAATAACTGATCCTATCTG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tgac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GAACTGGTCTATTCC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GctcgagCGG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TATATCTCATCAAAAG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 xml:space="preserve">pRTL2-TEV-NSm-GFP  133-135aa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IVI to DD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TEV, NSm mutan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GFP, respectively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hree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V-NSm-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3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ATCGTTCGTAAATGG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7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TTTACGAACGATA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CTGGAAATCATCATGTATTGTTTT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GAAAACAATACATGATGATTTCCAG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u w:val="single"/>
                <w:lang w:val="fr-FR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val="fr-FR"/>
              </w:rPr>
              <w:t>atgac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TGGGTCTGCCCCACTATA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0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GCCCTTGCTCACCAT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37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GAGCAAGGGCGAG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CGCgagctc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pRTL2-TEV-NSm-GFP 177-179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FVF to DD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TEV, NSm mutan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GFP, respectively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hree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mplify with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V-NSm-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3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ATCGTTCGTAAATGG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7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TTTACGAACGATA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AGATAGGATCAGTTATT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10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CAATAACTGATCCTATCTG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tgac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GAACTGGTCTATTCC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0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GCCCTTGCTCACCAT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37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GAGCAAGGGCGAG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CGCgagctc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V88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da-DK"/>
              </w:rPr>
              <w:t>TGCAGCTGACAGCAGTTTTCTTGTTTTCTGCTGTCCCAA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V88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fr-FR"/>
              </w:rPr>
              <w:t>CTTGGGACAGCAGAAAACAAGAAAACTGCTGTCAGCTGC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66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p1300S-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Sm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F4A/F5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-YFP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PV6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TTGACTGC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AATAAGGGGTCTTCTAA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mut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clone int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300S-YFP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color w:val="000000"/>
                <w:sz w:val="18"/>
                <w:szCs w:val="18"/>
              </w:rPr>
              <w:t>XT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CGctcgagCGG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CTATATCTCATCAAAAG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p1300S-</w:t>
            </w:r>
          </w:p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Sm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D230A/D232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-YFP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66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fr-FR"/>
              </w:rPr>
              <w:t>CG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  <w:lang w:val="fr-FR"/>
              </w:rPr>
              <w:t>ATGTTGACTTTTTTTGGT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SWV NSm fragments,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wo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mut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clone int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300S-YFP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6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AGCTCTGGGTGAATCACA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6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TGTG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CCAGAG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AA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TTGCATGGTCATA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66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</w:rPr>
              <w:t>pRTL2-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EV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Sm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F4A/F5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G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TEV, NSm mutan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GFP, respectively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hree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do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V-NSm-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3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ATCGTTCGTAAATGG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749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TTTACGAACGATAG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TGTTGACTGC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GTAATAAGGGGTCTTCTAA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0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GCCCTTGCTCACCAT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37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TGAGCAAGGGCGAG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CGCgagctc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  <w:lang w:val="pt-BR"/>
              </w:rPr>
              <w:t>pRTL2-</w:t>
            </w:r>
            <w:r>
              <w:rPr>
                <w:rFonts w:eastAsia="华文仿宋" w:cs="Times New Roman" w:ascii="Times New Roman" w:hAnsi="Times New Roman"/>
                <w:b/>
                <w:color w:val="000000"/>
                <w:sz w:val="18"/>
                <w:szCs w:val="18"/>
                <w:lang w:val="pt-BR"/>
              </w:rPr>
              <w:t>TEV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pt-BR"/>
              </w:rPr>
              <w:t>NSm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  <w:lang w:val="pt-BR"/>
              </w:rPr>
              <w:t>D230A/D232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pt-BR"/>
              </w:rPr>
              <w:t>-G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TEV, NSm mutan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GFP, respectively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n mix the three fragment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nd amplify with overlap PCR to obt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V-NSm-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3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ATCGTTCGTAAATGG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7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TTTACGAACGATAG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TTGACTTTTTTTGG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0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GCCCTTGCTCACCATggat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ATCTCATCAAAAGATAAC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37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TGAGCAAGGGCGAG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T1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CGCgagctc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6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AGCTCTGGGTGAATCACA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6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TGTG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CCAGAG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AA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AAGTTGCATGGTCATA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TL2-G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T100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tggTGAGCAAGGGCGAG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XT100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ga</w:t>
            </w: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TACTTGTACAGCTCGTC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TL2-GFP-GF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3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ACctcgagAATTCAACACAACATATACAA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 amplify the GF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ne into pRTL2-GFP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68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ccatggCCTTGTACAGCTCGTCCAT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Cherry-HDEL // NSm-GFP</w:t>
            </w:r>
          </w:p>
        </w:tc>
        <w:tc>
          <w:tcPr>
            <w:tcW w:w="80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Sm-GF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ass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as cut from pRTL2-TEV-NSm-GFP, inserted into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R-rb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3-9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 HindIII.</w:t>
            </w:r>
          </w:p>
        </w:tc>
      </w:tr>
      <w:tr>
        <w:trPr>
          <w:trHeight w:val="231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Cherry-HDEL // GFP-GFP</w:t>
            </w:r>
          </w:p>
        </w:tc>
        <w:tc>
          <w:tcPr>
            <w:tcW w:w="80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ass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as cut from pRTL2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GFP, inserted into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R-rb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3-9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 HindIII.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al-time PC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67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GCAACGGGAAGCAAA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dvP49811;Times New Roman" w:hAnsi="AdvP49811;Times New Roman" w:cs="AdvP49811;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 quantify the expression of TSWV M segmen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67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CAGACCCATATCACAA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al-time PCR analysi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67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TGTTCTGGCACTATCTGTTTG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 quantify the expression of TSWV S segment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67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CTGGAATCGGTCTGTAAT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al-time PCR analysi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GACCGTATGAGCAAAG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 amplify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ctin2, used as internal control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GCTGGAATGTGCTGAG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NSm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R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TGGAGGTCCTGGATACATGATGATCTCCCGCATCGTCATTTGGGTGTGCCCCACCATCCCCAA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 vitr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nslation and membrane insertion assa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 codon-optimiz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R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sed on reticulocyte codon usag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CCGGCAAGCTGGTGGTCGCCCTGGTGGGACCTGGAGGGGTA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CAAATGACGATGCGGGAGATCATCATGTATCCAGGACCTCC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CCAGGTCCCACCAGGGCGACCACCAGCTTGCCGGTGGGGTTGGGGATGGTGGGGC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NSm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R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TGGAGGTCCTGGAATCATTCTGAAGGGGCAGGGCACCATCACCGACCCCATCTG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 vitr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ranslation and membrane insertion assa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 codon-optimize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R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sed on reticulocyte codon usag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TGTTCTACCTGAACTGGTCCATTGGACCTGGAGGGGTAC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CCCTGCCCCTTCAGAATGATTCCAGGACCTCC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CCAGGTCCAATGGACCAGTTCAGGTAGAACACGAAGCAGATGGGGTCGGTGAT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color w:val="000000"/>
          <w:szCs w:val="24"/>
        </w:rPr>
      </w:pPr>
      <w:r>
        <w:rPr>
          <w:rFonts w:cs="Times New Roman" w:ascii="Times New Roman" w:hAnsi="Times New Roman"/>
          <w:iCs/>
          <w:color w:val="000000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Lowercase letters are the restriction enzyme sites, NSm sequence is underlined,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mutated </w:t>
      </w:r>
      <w:r>
        <w:rPr>
          <w:rFonts w:cs="Times New Roman" w:ascii="Times New Roman" w:hAnsi="Times New Roman"/>
          <w:color w:val="000000"/>
          <w:kern w:val="0"/>
          <w:szCs w:val="21"/>
        </w:rPr>
        <w:t>sequence of NSm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is the lowercase italic lette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3:00Z</dcterms:created>
  <dc:creator>lenovo</dc:creator>
  <dc:description/>
  <dc:language>en-US</dc:language>
  <cp:lastModifiedBy>lenovo</cp:lastModifiedBy>
  <dcterms:modified xsi:type="dcterms:W3CDTF">2016-01-08T01:24:00Z</dcterms:modified>
  <cp:revision>1</cp:revision>
  <dc:subject/>
  <dc:title/>
</cp:coreProperties>
</file>